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3EE1E" w14:textId="332B20F2" w:rsidR="009C7855" w:rsidRDefault="008D01DB">
      <w:r>
        <w:t xml:space="preserve">Appendix </w:t>
      </w:r>
      <w:r w:rsidR="000743BE">
        <w:t>5</w:t>
      </w:r>
      <w:r w:rsidR="009C7855">
        <w:t>. Grading the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C7855" w14:paraId="458E886E" w14:textId="77777777" w:rsidTr="0EA20F9D">
        <w:tc>
          <w:tcPr>
            <w:tcW w:w="3005" w:type="dxa"/>
          </w:tcPr>
          <w:p w14:paraId="28B23224" w14:textId="43DE88A7" w:rsidR="009C7855" w:rsidRDefault="009C7855" w:rsidP="00E80006">
            <w:pPr>
              <w:jc w:val="center"/>
            </w:pPr>
            <w:r>
              <w:t>Study</w:t>
            </w:r>
          </w:p>
        </w:tc>
        <w:tc>
          <w:tcPr>
            <w:tcW w:w="3005" w:type="dxa"/>
          </w:tcPr>
          <w:p w14:paraId="573A4540" w14:textId="2A6617CA" w:rsidR="009C7855" w:rsidRDefault="009C7855" w:rsidP="00E80006">
            <w:pPr>
              <w:jc w:val="center"/>
            </w:pPr>
            <w:r>
              <w:t>Certainty</w:t>
            </w:r>
          </w:p>
        </w:tc>
        <w:tc>
          <w:tcPr>
            <w:tcW w:w="3006" w:type="dxa"/>
          </w:tcPr>
          <w:p w14:paraId="717F8E99" w14:textId="512BEF2D" w:rsidR="009C7855" w:rsidRDefault="009C7855" w:rsidP="00E80006">
            <w:pPr>
              <w:jc w:val="center"/>
            </w:pPr>
            <w:r>
              <w:t>Downgrading due to</w:t>
            </w:r>
          </w:p>
        </w:tc>
      </w:tr>
      <w:tr w:rsidR="009C7855" w14:paraId="14943DE1" w14:textId="77777777" w:rsidTr="0EA20F9D">
        <w:tc>
          <w:tcPr>
            <w:tcW w:w="3005" w:type="dxa"/>
          </w:tcPr>
          <w:p w14:paraId="0814BFC0" w14:textId="470CEE4A" w:rsidR="009C7855" w:rsidRDefault="001C5AD8">
            <w:r>
              <w:t>Rasai-dal Polo et al 2014</w:t>
            </w:r>
          </w:p>
        </w:tc>
        <w:tc>
          <w:tcPr>
            <w:tcW w:w="3005" w:type="dxa"/>
          </w:tcPr>
          <w:p w14:paraId="1F0CEFC9" w14:textId="0B4B9515" w:rsidR="009C7855" w:rsidRDefault="009C7855" w:rsidP="0EA20F9D">
            <w:r w:rsidRPr="0EA20F9D">
              <w:rPr>
                <w:rFonts w:ascii="Cambria Math" w:hAnsi="Cambria Math" w:cs="Cambria Math"/>
                <w:sz w:val="28"/>
                <w:szCs w:val="28"/>
              </w:rPr>
              <w:t>⨁</w:t>
            </w:r>
            <w:r w:rsidR="493A4BF9" w:rsidRPr="0EA20F9D">
              <w:rPr>
                <w:rFonts w:ascii="Cambria Math" w:hAnsi="Cambria Math" w:cs="Cambria Math"/>
                <w:sz w:val="28"/>
                <w:szCs w:val="28"/>
              </w:rPr>
              <w:t>⨁</w:t>
            </w:r>
            <w:r w:rsidRPr="0EA20F9D">
              <w:rPr>
                <w:rFonts w:ascii="Cambria Math" w:hAnsi="Cambria Math" w:cs="Cambria Math"/>
              </w:rPr>
              <w:t>◯◯</w:t>
            </w:r>
            <w:r>
              <w:t>,</w:t>
            </w:r>
            <w:r w:rsidR="0016795A">
              <w:t xml:space="preserve"> </w:t>
            </w:r>
            <w:r>
              <w:t>low</w:t>
            </w:r>
          </w:p>
        </w:tc>
        <w:tc>
          <w:tcPr>
            <w:tcW w:w="3006" w:type="dxa"/>
          </w:tcPr>
          <w:p w14:paraId="4E57ACFD" w14:textId="7F61D2DB" w:rsidR="009C7855" w:rsidRDefault="00B7B6AF">
            <w:r>
              <w:t>R</w:t>
            </w:r>
            <w:r w:rsidR="00BE0D5E">
              <w:t>isk of bias</w:t>
            </w:r>
            <w:r w:rsidR="002F6EB2">
              <w:t xml:space="preserve"> (-1)</w:t>
            </w:r>
            <w:r w:rsidR="00BE0D5E">
              <w:t>, inconsistency</w:t>
            </w:r>
            <w:r w:rsidR="002F6EB2">
              <w:t xml:space="preserve"> (-1)</w:t>
            </w:r>
            <w:r w:rsidR="00BE0D5E">
              <w:t xml:space="preserve">, </w:t>
            </w:r>
            <w:r w:rsidR="0016795A">
              <w:t>AMSTAR 1-4</w:t>
            </w:r>
            <w:r w:rsidR="002F6EB2">
              <w:t xml:space="preserve"> (-</w:t>
            </w:r>
            <w:r w:rsidR="00887629">
              <w:t>1</w:t>
            </w:r>
            <w:r w:rsidR="002F6EB2">
              <w:t>)</w:t>
            </w:r>
          </w:p>
        </w:tc>
      </w:tr>
      <w:tr w:rsidR="009C7855" w14:paraId="454D924C" w14:textId="77777777" w:rsidTr="0EA20F9D">
        <w:tc>
          <w:tcPr>
            <w:tcW w:w="3005" w:type="dxa"/>
          </w:tcPr>
          <w:p w14:paraId="16169DA8" w14:textId="2110C36A" w:rsidR="009C7855" w:rsidRDefault="001C5AD8">
            <w:r>
              <w:t>Briguglio et al 2019</w:t>
            </w:r>
          </w:p>
        </w:tc>
        <w:tc>
          <w:tcPr>
            <w:tcW w:w="3005" w:type="dxa"/>
          </w:tcPr>
          <w:p w14:paraId="7CAB035B" w14:textId="0D30BD41" w:rsidR="009C7855" w:rsidRDefault="0029397C">
            <w:r w:rsidRPr="0EA20F9D">
              <w:rPr>
                <w:rFonts w:ascii="Cambria Math" w:hAnsi="Cambria Math" w:cs="Cambria Math"/>
                <w:sz w:val="28"/>
                <w:szCs w:val="28"/>
              </w:rPr>
              <w:t>⨁</w:t>
            </w:r>
            <w:r w:rsidR="00006480" w:rsidRPr="0EA20F9D">
              <w:rPr>
                <w:rFonts w:ascii="Cambria Math" w:hAnsi="Cambria Math" w:cs="Cambria Math"/>
              </w:rPr>
              <w:t>◯</w:t>
            </w:r>
            <w:r w:rsidRPr="0EA20F9D">
              <w:rPr>
                <w:rFonts w:ascii="Cambria Math" w:hAnsi="Cambria Math" w:cs="Cambria Math"/>
              </w:rPr>
              <w:t>◯◯</w:t>
            </w:r>
            <w:r>
              <w:t>,</w:t>
            </w:r>
            <w:r w:rsidR="00006480">
              <w:t xml:space="preserve"> very</w:t>
            </w:r>
            <w:r>
              <w:t xml:space="preserve"> low</w:t>
            </w:r>
          </w:p>
        </w:tc>
        <w:tc>
          <w:tcPr>
            <w:tcW w:w="3006" w:type="dxa"/>
          </w:tcPr>
          <w:p w14:paraId="47ACA548" w14:textId="47D4317F" w:rsidR="009C7855" w:rsidRDefault="0016795A">
            <w:r>
              <w:t>Size</w:t>
            </w:r>
            <w:r w:rsidR="002F6EB2">
              <w:t xml:space="preserve"> (-1)</w:t>
            </w:r>
            <w:r>
              <w:t>, risk of bias</w:t>
            </w:r>
            <w:r w:rsidR="002F6EB2">
              <w:t xml:space="preserve"> (-1)</w:t>
            </w:r>
            <w:r>
              <w:t>, inconsistency</w:t>
            </w:r>
            <w:r w:rsidR="002F6EB2">
              <w:t xml:space="preserve"> (-1)</w:t>
            </w:r>
            <w:r>
              <w:t>, AMSTAR 1-4</w:t>
            </w:r>
            <w:r w:rsidR="002F6EB2">
              <w:t xml:space="preserve"> (-</w:t>
            </w:r>
            <w:r w:rsidR="00006480">
              <w:t>2</w:t>
            </w:r>
            <w:r w:rsidR="002F6EB2">
              <w:t>)</w:t>
            </w:r>
          </w:p>
        </w:tc>
      </w:tr>
      <w:tr w:rsidR="009C7855" w14:paraId="045F429A" w14:textId="77777777" w:rsidTr="0EA20F9D">
        <w:tc>
          <w:tcPr>
            <w:tcW w:w="3005" w:type="dxa"/>
          </w:tcPr>
          <w:p w14:paraId="4BF250F7" w14:textId="0D4E99EA" w:rsidR="009C7855" w:rsidRDefault="008F142A">
            <w:r>
              <w:t>Aceves-</w:t>
            </w:r>
            <w:proofErr w:type="spellStart"/>
            <w:r>
              <w:t>Argemi</w:t>
            </w:r>
            <w:proofErr w:type="spellEnd"/>
            <w:r>
              <w:t xml:space="preserve"> et al 2021</w:t>
            </w:r>
          </w:p>
        </w:tc>
        <w:tc>
          <w:tcPr>
            <w:tcW w:w="3005" w:type="dxa"/>
          </w:tcPr>
          <w:p w14:paraId="2A18E807" w14:textId="736F0F3A" w:rsidR="009C7855" w:rsidRDefault="00B0387E">
            <w:r w:rsidRPr="009C7855">
              <w:rPr>
                <w:rFonts w:ascii="Cambria Math" w:hAnsi="Cambria Math" w:cs="Cambria Math"/>
                <w:sz w:val="28"/>
                <w:szCs w:val="28"/>
              </w:rPr>
              <w:t>⨁⨁⨁</w:t>
            </w:r>
            <w:r w:rsidRPr="009C7855">
              <w:rPr>
                <w:rFonts w:ascii="Cambria Math" w:hAnsi="Cambria Math" w:cs="Cambria Math"/>
              </w:rPr>
              <w:t>◯</w:t>
            </w:r>
            <w:r w:rsidRPr="009C7855">
              <w:t xml:space="preserve">, </w:t>
            </w:r>
            <w:r>
              <w:t>moderate</w:t>
            </w:r>
          </w:p>
        </w:tc>
        <w:tc>
          <w:tcPr>
            <w:tcW w:w="3006" w:type="dxa"/>
          </w:tcPr>
          <w:p w14:paraId="188A1549" w14:textId="7739236E" w:rsidR="009C7855" w:rsidRDefault="00B0387E">
            <w:r>
              <w:t>I</w:t>
            </w:r>
            <w:r w:rsidR="00CA5CA3">
              <w:t>nconsistency</w:t>
            </w:r>
            <w:r w:rsidR="002F6EB2">
              <w:t xml:space="preserve"> (-1)</w:t>
            </w:r>
            <w:r w:rsidR="00CA5CA3">
              <w:t>, AMSTAR 1-4</w:t>
            </w:r>
            <w:r w:rsidR="002F6EB2">
              <w:t xml:space="preserve"> (-</w:t>
            </w:r>
            <w:r w:rsidR="00887629">
              <w:t>1</w:t>
            </w:r>
            <w:r w:rsidR="002F6EB2">
              <w:t>)</w:t>
            </w:r>
          </w:p>
        </w:tc>
      </w:tr>
      <w:tr w:rsidR="009C7855" w14:paraId="3A235013" w14:textId="77777777" w:rsidTr="0EA20F9D">
        <w:tc>
          <w:tcPr>
            <w:tcW w:w="3005" w:type="dxa"/>
          </w:tcPr>
          <w:p w14:paraId="558AC072" w14:textId="6AB83B0B" w:rsidR="009C7855" w:rsidRDefault="008F142A">
            <w:r>
              <w:t>Abu-Mostafa et al 2022</w:t>
            </w:r>
          </w:p>
        </w:tc>
        <w:tc>
          <w:tcPr>
            <w:tcW w:w="3005" w:type="dxa"/>
          </w:tcPr>
          <w:p w14:paraId="4705BF96" w14:textId="23210A8D" w:rsidR="009C7855" w:rsidRDefault="006F1DDD">
            <w:r w:rsidRPr="009C7855">
              <w:rPr>
                <w:rFonts w:ascii="Cambria Math" w:hAnsi="Cambria Math" w:cs="Cambria Math"/>
                <w:sz w:val="28"/>
                <w:szCs w:val="28"/>
              </w:rPr>
              <w:t>⨁⨁</w:t>
            </w:r>
            <w:r w:rsidRPr="009C7855">
              <w:rPr>
                <w:rFonts w:ascii="Cambria Math" w:hAnsi="Cambria Math" w:cs="Cambria Math"/>
              </w:rPr>
              <w:t>◯◯</w:t>
            </w:r>
            <w:r w:rsidRPr="009C7855">
              <w:t>, low</w:t>
            </w:r>
            <w:r>
              <w:t xml:space="preserve"> </w:t>
            </w:r>
          </w:p>
        </w:tc>
        <w:tc>
          <w:tcPr>
            <w:tcW w:w="3006" w:type="dxa"/>
          </w:tcPr>
          <w:p w14:paraId="4293C618" w14:textId="28CB0B78" w:rsidR="009C7855" w:rsidRDefault="002F6EB2">
            <w:r>
              <w:t>Size (-1), r</w:t>
            </w:r>
            <w:r w:rsidR="002C0CA8">
              <w:t>isk of bias</w:t>
            </w:r>
            <w:r>
              <w:t xml:space="preserve"> (-1)</w:t>
            </w:r>
            <w:r w:rsidR="002C0CA8">
              <w:t>, inconsistency</w:t>
            </w:r>
            <w:r>
              <w:t xml:space="preserve"> (-1)</w:t>
            </w:r>
            <w:r w:rsidR="00EE7895">
              <w:t>, AMSTAR 1-4 (-1)</w:t>
            </w:r>
          </w:p>
        </w:tc>
      </w:tr>
      <w:tr w:rsidR="009C7855" w14:paraId="62397722" w14:textId="77777777" w:rsidTr="0EA20F9D">
        <w:tc>
          <w:tcPr>
            <w:tcW w:w="3005" w:type="dxa"/>
          </w:tcPr>
          <w:p w14:paraId="77C3BC12" w14:textId="02AFC03A" w:rsidR="009C7855" w:rsidRDefault="008F142A">
            <w:r>
              <w:t>De Angelis et al 2023</w:t>
            </w:r>
            <w:r w:rsidR="006F1DDD">
              <w:t xml:space="preserve"> </w:t>
            </w:r>
          </w:p>
        </w:tc>
        <w:tc>
          <w:tcPr>
            <w:tcW w:w="3005" w:type="dxa"/>
          </w:tcPr>
          <w:p w14:paraId="2B12F035" w14:textId="33CAB868" w:rsidR="009C7855" w:rsidRDefault="00B0387E">
            <w:r w:rsidRPr="009C7855">
              <w:rPr>
                <w:rFonts w:ascii="Cambria Math" w:hAnsi="Cambria Math" w:cs="Cambria Math"/>
                <w:sz w:val="28"/>
                <w:szCs w:val="28"/>
              </w:rPr>
              <w:t>⨁⨁</w:t>
            </w:r>
            <w:r w:rsidRPr="009C7855">
              <w:rPr>
                <w:rFonts w:ascii="Cambria Math" w:hAnsi="Cambria Math" w:cs="Cambria Math"/>
              </w:rPr>
              <w:t>◯◯</w:t>
            </w:r>
            <w:r w:rsidRPr="009C7855">
              <w:t>, low</w:t>
            </w:r>
          </w:p>
        </w:tc>
        <w:tc>
          <w:tcPr>
            <w:tcW w:w="3006" w:type="dxa"/>
          </w:tcPr>
          <w:p w14:paraId="1095E9DD" w14:textId="30D2124F" w:rsidR="009C7855" w:rsidRDefault="002F6EB2">
            <w:r>
              <w:t>Size (-1), r</w:t>
            </w:r>
            <w:r w:rsidR="00F034A6">
              <w:t>isk of bias</w:t>
            </w:r>
            <w:r>
              <w:t xml:space="preserve"> (-1)</w:t>
            </w:r>
            <w:r w:rsidR="00F034A6">
              <w:t>, inconsistency</w:t>
            </w:r>
            <w:r w:rsidR="00686BDB">
              <w:t xml:space="preserve"> (-1)</w:t>
            </w:r>
            <w:r w:rsidR="00F034A6">
              <w:t xml:space="preserve">, </w:t>
            </w:r>
            <w:r w:rsidR="00686BDB">
              <w:t xml:space="preserve">AMSTAR 1-4 </w:t>
            </w:r>
            <w:r w:rsidR="00AF3FB0">
              <w:t>(-</w:t>
            </w:r>
            <w:r w:rsidR="00B0387E">
              <w:t>1</w:t>
            </w:r>
            <w:r w:rsidR="00686BDB">
              <w:t>)</w:t>
            </w:r>
          </w:p>
        </w:tc>
      </w:tr>
      <w:tr w:rsidR="009C7855" w14:paraId="130AEDD2" w14:textId="77777777" w:rsidTr="0EA20F9D">
        <w:tc>
          <w:tcPr>
            <w:tcW w:w="3005" w:type="dxa"/>
          </w:tcPr>
          <w:p w14:paraId="519C47DD" w14:textId="7DFADEAD" w:rsidR="009C7855" w:rsidRDefault="008F142A">
            <w:r>
              <w:t>Anton et al 2024</w:t>
            </w:r>
          </w:p>
        </w:tc>
        <w:tc>
          <w:tcPr>
            <w:tcW w:w="3005" w:type="dxa"/>
          </w:tcPr>
          <w:p w14:paraId="737DD46E" w14:textId="3D01C2B0" w:rsidR="009C7855" w:rsidRDefault="00F034A6">
            <w:r w:rsidRPr="009C7855">
              <w:rPr>
                <w:rFonts w:ascii="Cambria Math" w:hAnsi="Cambria Math" w:cs="Cambria Math"/>
                <w:sz w:val="28"/>
                <w:szCs w:val="28"/>
              </w:rPr>
              <w:t>⨁⨁</w:t>
            </w:r>
            <w:r w:rsidRPr="009C7855">
              <w:rPr>
                <w:rFonts w:ascii="Cambria Math" w:hAnsi="Cambria Math" w:cs="Cambria Math"/>
              </w:rPr>
              <w:t>◯◯</w:t>
            </w:r>
            <w:r w:rsidRPr="009C7855">
              <w:t>, low</w:t>
            </w:r>
            <w:r>
              <w:t xml:space="preserve"> </w:t>
            </w:r>
          </w:p>
        </w:tc>
        <w:tc>
          <w:tcPr>
            <w:tcW w:w="3006" w:type="dxa"/>
          </w:tcPr>
          <w:p w14:paraId="3D4B766C" w14:textId="3615054C" w:rsidR="009C7855" w:rsidRDefault="00670FE1">
            <w:r>
              <w:t>Size (-1), r</w:t>
            </w:r>
            <w:r w:rsidR="00F034A6">
              <w:t>isk of bias</w:t>
            </w:r>
            <w:r>
              <w:t xml:space="preserve"> (-1)</w:t>
            </w:r>
            <w:r w:rsidR="00F034A6">
              <w:t>, inconsistency</w:t>
            </w:r>
            <w:r>
              <w:t xml:space="preserve"> (-1</w:t>
            </w:r>
            <w:r w:rsidR="004252C0">
              <w:t>)</w:t>
            </w:r>
          </w:p>
        </w:tc>
      </w:tr>
      <w:tr w:rsidR="009C7855" w14:paraId="179F516C" w14:textId="77777777" w:rsidTr="0EA20F9D">
        <w:tc>
          <w:tcPr>
            <w:tcW w:w="3005" w:type="dxa"/>
          </w:tcPr>
          <w:p w14:paraId="255249F0" w14:textId="715FC905" w:rsidR="009C7855" w:rsidRDefault="008F142A">
            <w:r>
              <w:t>Sabri et al 2024</w:t>
            </w:r>
            <w:r w:rsidR="006F1DDD">
              <w:t xml:space="preserve"> </w:t>
            </w:r>
          </w:p>
        </w:tc>
        <w:tc>
          <w:tcPr>
            <w:tcW w:w="3005" w:type="dxa"/>
          </w:tcPr>
          <w:p w14:paraId="60EB3BF3" w14:textId="2C8D3E43" w:rsidR="009C7855" w:rsidRDefault="008A699B">
            <w:r w:rsidRPr="009C7855">
              <w:rPr>
                <w:rFonts w:ascii="Cambria Math" w:hAnsi="Cambria Math" w:cs="Cambria Math"/>
                <w:sz w:val="28"/>
                <w:szCs w:val="28"/>
              </w:rPr>
              <w:t>⨁⨁⨁</w:t>
            </w:r>
            <w:r w:rsidRPr="009C7855">
              <w:rPr>
                <w:rFonts w:ascii="Cambria Math" w:hAnsi="Cambria Math" w:cs="Cambria Math"/>
              </w:rPr>
              <w:t>◯</w:t>
            </w:r>
            <w:r w:rsidRPr="009C7855">
              <w:t xml:space="preserve">, </w:t>
            </w:r>
            <w:r>
              <w:t>moderate</w:t>
            </w:r>
          </w:p>
        </w:tc>
        <w:tc>
          <w:tcPr>
            <w:tcW w:w="3006" w:type="dxa"/>
          </w:tcPr>
          <w:p w14:paraId="3B67C939" w14:textId="25A85788" w:rsidR="009C7855" w:rsidRDefault="008A699B">
            <w:r>
              <w:t>Risk of bias</w:t>
            </w:r>
            <w:r w:rsidR="00670FE1">
              <w:t xml:space="preserve"> (-1)</w:t>
            </w:r>
            <w:r>
              <w:t>, inconsistency</w:t>
            </w:r>
            <w:r w:rsidR="00670FE1">
              <w:t xml:space="preserve"> (-1)</w:t>
            </w:r>
          </w:p>
        </w:tc>
      </w:tr>
      <w:tr w:rsidR="00813A94" w14:paraId="31C69862" w14:textId="77777777" w:rsidTr="0EA20F9D">
        <w:tc>
          <w:tcPr>
            <w:tcW w:w="3005" w:type="dxa"/>
          </w:tcPr>
          <w:p w14:paraId="36065471" w14:textId="602B2EE4" w:rsidR="00813A94" w:rsidRDefault="00813A94" w:rsidP="00813A94">
            <w:r>
              <w:t>Lorusso et al 2025</w:t>
            </w:r>
          </w:p>
        </w:tc>
        <w:tc>
          <w:tcPr>
            <w:tcW w:w="3005" w:type="dxa"/>
          </w:tcPr>
          <w:p w14:paraId="2BE23C1B" w14:textId="6F299916" w:rsidR="00813A94" w:rsidRPr="009C7855" w:rsidRDefault="00887629" w:rsidP="00813A94">
            <w:pPr>
              <w:rPr>
                <w:rFonts w:ascii="Cambria Math" w:hAnsi="Cambria Math" w:cs="Cambria Math"/>
                <w:sz w:val="28"/>
                <w:szCs w:val="28"/>
              </w:rPr>
            </w:pPr>
            <w:r w:rsidRPr="009C7855">
              <w:rPr>
                <w:rFonts w:ascii="Cambria Math" w:hAnsi="Cambria Math" w:cs="Cambria Math"/>
                <w:sz w:val="28"/>
                <w:szCs w:val="28"/>
              </w:rPr>
              <w:t>⨁⨁⨁</w:t>
            </w:r>
            <w:r w:rsidRPr="009C7855">
              <w:rPr>
                <w:rFonts w:ascii="Cambria Math" w:hAnsi="Cambria Math" w:cs="Cambria Math"/>
              </w:rPr>
              <w:t>◯</w:t>
            </w:r>
            <w:r w:rsidRPr="009C7855">
              <w:t xml:space="preserve">, </w:t>
            </w:r>
            <w:r>
              <w:t>moderate</w:t>
            </w:r>
          </w:p>
        </w:tc>
        <w:tc>
          <w:tcPr>
            <w:tcW w:w="3006" w:type="dxa"/>
          </w:tcPr>
          <w:p w14:paraId="2128B579" w14:textId="2204CCBF" w:rsidR="00813A94" w:rsidRDefault="00813A94" w:rsidP="00813A94">
            <w:r>
              <w:t>Size (-2)</w:t>
            </w:r>
          </w:p>
        </w:tc>
      </w:tr>
    </w:tbl>
    <w:p w14:paraId="02774A01" w14:textId="0AFB92B1" w:rsidR="009C7855" w:rsidRDefault="003F6E24">
      <w:r>
        <w:t>Note: AMSTAR</w:t>
      </w:r>
      <w:r w:rsidR="00E348D0">
        <w:t xml:space="preserve"> questions</w:t>
      </w:r>
      <w:r>
        <w:t xml:space="preserve"> 1-4 correspond to AMSTAR 2 </w:t>
      </w:r>
      <w:r w:rsidR="00E348D0">
        <w:t xml:space="preserve">questions </w:t>
      </w:r>
      <w:r>
        <w:t>2, 4, 5, 6</w:t>
      </w:r>
    </w:p>
    <w:p w14:paraId="116543C4" w14:textId="06206E90" w:rsidR="003A15F2" w:rsidRDefault="003A15F2"/>
    <w:sectPr w:rsidR="003A1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6E"/>
    <w:rsid w:val="00006480"/>
    <w:rsid w:val="000743BE"/>
    <w:rsid w:val="000A4207"/>
    <w:rsid w:val="001151E7"/>
    <w:rsid w:val="0016795A"/>
    <w:rsid w:val="0017139D"/>
    <w:rsid w:val="001C5AD8"/>
    <w:rsid w:val="00277F16"/>
    <w:rsid w:val="0029397C"/>
    <w:rsid w:val="002C0CA8"/>
    <w:rsid w:val="002F6EB2"/>
    <w:rsid w:val="003A15F2"/>
    <w:rsid w:val="003F087F"/>
    <w:rsid w:val="003F6E24"/>
    <w:rsid w:val="004252C0"/>
    <w:rsid w:val="0042661D"/>
    <w:rsid w:val="004E787A"/>
    <w:rsid w:val="00502A18"/>
    <w:rsid w:val="00506415"/>
    <w:rsid w:val="00670FE1"/>
    <w:rsid w:val="00681508"/>
    <w:rsid w:val="00686BDB"/>
    <w:rsid w:val="006F1DDD"/>
    <w:rsid w:val="00716EA2"/>
    <w:rsid w:val="00730FC0"/>
    <w:rsid w:val="00735E70"/>
    <w:rsid w:val="00813A94"/>
    <w:rsid w:val="00887629"/>
    <w:rsid w:val="008A699B"/>
    <w:rsid w:val="008D01DB"/>
    <w:rsid w:val="008D18CA"/>
    <w:rsid w:val="008F142A"/>
    <w:rsid w:val="00900656"/>
    <w:rsid w:val="009551C4"/>
    <w:rsid w:val="009C7855"/>
    <w:rsid w:val="00A24A19"/>
    <w:rsid w:val="00A44D82"/>
    <w:rsid w:val="00AF3FB0"/>
    <w:rsid w:val="00B0387E"/>
    <w:rsid w:val="00B7B6AF"/>
    <w:rsid w:val="00B947E4"/>
    <w:rsid w:val="00BE0969"/>
    <w:rsid w:val="00BE0D5E"/>
    <w:rsid w:val="00BF5D2F"/>
    <w:rsid w:val="00C1106E"/>
    <w:rsid w:val="00CA5CA3"/>
    <w:rsid w:val="00CE1CA5"/>
    <w:rsid w:val="00E348D0"/>
    <w:rsid w:val="00E759EB"/>
    <w:rsid w:val="00E80006"/>
    <w:rsid w:val="00EB273D"/>
    <w:rsid w:val="00EE7895"/>
    <w:rsid w:val="00F034A6"/>
    <w:rsid w:val="0EA20F9D"/>
    <w:rsid w:val="34D30697"/>
    <w:rsid w:val="44D20E02"/>
    <w:rsid w:val="493A4BF9"/>
    <w:rsid w:val="4E20D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3F8B"/>
  <w15:chartTrackingRefBased/>
  <w15:docId w15:val="{8FBC4988-7EAB-4397-B882-323841DC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0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1C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1C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51C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7</Words>
  <Characters>658</Characters>
  <Application>Microsoft Office Word</Application>
  <DocSecurity>0</DocSecurity>
  <Lines>4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Ng</dc:creator>
  <cp:keywords/>
  <dc:description/>
  <cp:lastModifiedBy>Ethan Ng</cp:lastModifiedBy>
  <cp:revision>34</cp:revision>
  <dcterms:created xsi:type="dcterms:W3CDTF">2024-11-11T00:03:00Z</dcterms:created>
  <dcterms:modified xsi:type="dcterms:W3CDTF">2025-06-29T19:53:00Z</dcterms:modified>
</cp:coreProperties>
</file>